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7119" w:type="dxa"/>
        <w:tblInd w:w="284" w:type="dxa"/>
        <w:tblLook w:val="04A0" w:firstRow="1" w:lastRow="0" w:firstColumn="1" w:lastColumn="0" w:noHBand="0" w:noVBand="1"/>
      </w:tblPr>
      <w:tblGrid>
        <w:gridCol w:w="2126"/>
        <w:gridCol w:w="1619"/>
        <w:gridCol w:w="2114"/>
        <w:gridCol w:w="1260"/>
      </w:tblGrid>
      <w:tr w:rsidR="00361378" w:rsidTr="00740328">
        <w:trPr>
          <w:trHeight w:val="493"/>
        </w:trPr>
        <w:tc>
          <w:tcPr>
            <w:tcW w:w="7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1378" w:rsidRPr="00893144" w:rsidRDefault="00361378" w:rsidP="00740328">
            <w:pPr>
              <w:spacing w:line="240" w:lineRule="auto"/>
              <w:ind w:right="1496"/>
              <w:jc w:val="right"/>
              <w:rPr>
                <w:rFonts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893144">
              <w:rPr>
                <w:rFonts w:cs="Calibri"/>
                <w:b/>
                <w:bCs/>
                <w:color w:val="000000"/>
                <w:sz w:val="28"/>
                <w:szCs w:val="28"/>
                <w:lang w:val="en-US"/>
              </w:rPr>
              <w:t>Possibly c</w:t>
            </w:r>
            <w:r>
              <w:rPr>
                <w:rFonts w:cs="Calibri"/>
                <w:b/>
                <w:bCs/>
                <w:color w:val="000000"/>
                <w:sz w:val="28"/>
                <w:szCs w:val="28"/>
                <w:lang w:val="en-US"/>
              </w:rPr>
              <w:t>ontaminant bacterial OTU</w:t>
            </w:r>
          </w:p>
        </w:tc>
      </w:tr>
      <w:tr w:rsidR="00361378" w:rsidTr="00740328">
        <w:trPr>
          <w:trHeight w:val="312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61378" w:rsidRDefault="00361378" w:rsidP="00740328">
            <w:pPr>
              <w:spacing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bCs/>
                <w:color w:val="000000"/>
              </w:rPr>
              <w:t>Taxonomy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361378" w:rsidRDefault="00361378" w:rsidP="00740328">
            <w:pPr>
              <w:spacing w:line="240" w:lineRule="auto"/>
              <w:ind w:left="-104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bCs/>
                <w:color w:val="000000"/>
              </w:rPr>
              <w:t>Persistence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361378" w:rsidRDefault="00361378" w:rsidP="00740328">
            <w:pPr>
              <w:spacing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Taxonom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1378" w:rsidRDefault="00361378" w:rsidP="00740328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ersistence</w:t>
            </w:r>
          </w:p>
        </w:tc>
      </w:tr>
      <w:tr w:rsidR="00361378" w:rsidTr="00740328">
        <w:trPr>
          <w:trHeight w:val="9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Atopobium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ind w:left="-120" w:firstLine="16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61378" w:rsidRPr="000B4A19" w:rsidRDefault="00361378" w:rsidP="00740328">
            <w:pPr>
              <w:spacing w:line="240" w:lineRule="auto"/>
              <w:rPr>
                <w:rFonts w:asciiTheme="minorHAnsi" w:hAnsiTheme="minorHAnsi" w:cstheme="minorHAnsi"/>
                <w:i/>
                <w:color w:val="000000"/>
              </w:rPr>
            </w:pPr>
            <w:r w:rsidRPr="000B4A19">
              <w:rPr>
                <w:rFonts w:asciiTheme="minorHAnsi" w:hAnsiTheme="minorHAnsi" w:cstheme="minorHAnsi"/>
                <w:i/>
                <w:color w:val="000000"/>
              </w:rPr>
              <w:t>Ruminococcaceae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1378" w:rsidRPr="00893144" w:rsidRDefault="00361378" w:rsidP="00740328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361378" w:rsidTr="00740328">
        <w:trPr>
          <w:trHeight w:val="40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Cellulomonas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ind w:left="-246" w:firstLine="142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61378" w:rsidRPr="000B4A19" w:rsidRDefault="00361378" w:rsidP="00740328">
            <w:pPr>
              <w:spacing w:line="240" w:lineRule="auto"/>
              <w:rPr>
                <w:rFonts w:asciiTheme="minorHAnsi" w:hAnsiTheme="minorHAnsi" w:cstheme="minorHAnsi"/>
                <w:i/>
                <w:color w:val="000000"/>
              </w:rPr>
            </w:pPr>
            <w:r w:rsidRPr="000B4A19">
              <w:rPr>
                <w:rFonts w:asciiTheme="minorHAnsi" w:hAnsiTheme="minorHAnsi" w:cstheme="minorHAnsi"/>
                <w:i/>
                <w:color w:val="000000"/>
              </w:rPr>
              <w:t>Frankiales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1378" w:rsidRPr="00893144" w:rsidRDefault="00361378" w:rsidP="00740328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361378" w:rsidTr="00740328">
        <w:trPr>
          <w:trHeight w:val="39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Conchiformibius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ind w:left="-246" w:firstLine="142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Porphyromonas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1378" w:rsidRPr="00893144" w:rsidRDefault="00361378" w:rsidP="00740328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361378" w:rsidTr="00740328">
        <w:trPr>
          <w:trHeight w:val="40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Corynebacterium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ind w:left="-246" w:firstLine="142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Stenotrophomonas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1378" w:rsidRPr="00893144" w:rsidRDefault="00361378" w:rsidP="00740328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361378" w:rsidTr="00740328">
        <w:trPr>
          <w:trHeight w:val="40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Prevotella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ind w:left="-246" w:firstLine="142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Moheibacter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1378" w:rsidRPr="00893144" w:rsidRDefault="00361378" w:rsidP="00740328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361378" w:rsidTr="00740328">
        <w:trPr>
          <w:trHeight w:val="39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Lachnospiraceae sp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ind w:left="-246" w:firstLine="142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Lachnospiraceae</w:t>
            </w:r>
            <w:r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1378" w:rsidRPr="00893144" w:rsidRDefault="00361378" w:rsidP="00740328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361378" w:rsidTr="00740328">
        <w:trPr>
          <w:trHeight w:val="40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Lactococcus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ind w:left="-246" w:firstLine="142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Actinomyces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1378" w:rsidRPr="00893144" w:rsidRDefault="00361378" w:rsidP="00740328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361378" w:rsidTr="00740328">
        <w:trPr>
          <w:trHeight w:val="40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Anaerococcus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ind w:left="-246" w:firstLine="142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Prevotella</w:t>
            </w:r>
            <w:r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1378" w:rsidRPr="00893144" w:rsidRDefault="00361378" w:rsidP="00740328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361378" w:rsidTr="00740328">
        <w:trPr>
          <w:trHeight w:val="39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Luteimonas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ind w:left="-246" w:firstLine="142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Hymenobacter</w:t>
            </w:r>
            <w:r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61378" w:rsidRPr="00893144" w:rsidRDefault="00361378" w:rsidP="00740328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361378" w:rsidTr="00740328">
        <w:trPr>
          <w:trHeight w:val="404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i/>
                <w:iCs/>
                <w:color w:val="000000"/>
              </w:rPr>
              <w:t>Moraxella</w:t>
            </w:r>
            <w:r w:rsidRPr="00893144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ind w:left="-246" w:firstLine="142"/>
              <w:rPr>
                <w:rFonts w:asciiTheme="minorHAnsi" w:hAnsiTheme="minorHAnsi" w:cstheme="minorHAnsi"/>
                <w:lang w:val="en-US"/>
              </w:rPr>
            </w:pPr>
            <w:r w:rsidRPr="00893144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61378" w:rsidRPr="00893144" w:rsidRDefault="00361378" w:rsidP="0074032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1378" w:rsidRDefault="00361378" w:rsidP="00740328">
            <w:pPr>
              <w:spacing w:after="0" w:line="24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</w:tr>
    </w:tbl>
    <w:p w:rsidR="00C14F22" w:rsidRDefault="00C14F22"/>
    <w:p w:rsidR="00361378" w:rsidRPr="00361378" w:rsidRDefault="00361378">
      <w:pPr>
        <w:rPr>
          <w:rFonts w:asciiTheme="majorHAnsi" w:hAnsiTheme="majorHAnsi"/>
          <w:b/>
          <w:lang w:val="en-US"/>
        </w:rPr>
      </w:pPr>
      <w:r w:rsidRPr="00B27975">
        <w:rPr>
          <w:rFonts w:ascii="Cambria" w:hAnsi="Cambria" w:cstheme="minorHAnsi"/>
          <w:b/>
          <w:sz w:val="24"/>
          <w:szCs w:val="24"/>
          <w:lang w:val="en-US"/>
        </w:rPr>
        <w:t xml:space="preserve">Supplementary table 2: </w:t>
      </w:r>
      <w:r>
        <w:rPr>
          <w:rFonts w:ascii="Cambria" w:hAnsi="Cambria" w:cstheme="minorHAnsi"/>
          <w:b/>
          <w:sz w:val="24"/>
          <w:szCs w:val="24"/>
          <w:lang w:val="en-US"/>
        </w:rPr>
        <w:t>List of po</w:t>
      </w:r>
      <w:bookmarkStart w:id="0" w:name="_GoBack"/>
      <w:bookmarkEnd w:id="0"/>
      <w:r>
        <w:rPr>
          <w:rFonts w:ascii="Cambria" w:hAnsi="Cambria" w:cstheme="minorHAnsi"/>
          <w:b/>
          <w:sz w:val="24"/>
          <w:szCs w:val="24"/>
          <w:lang w:val="en-US"/>
        </w:rPr>
        <w:t>ssibly contaminant bacterial OTU.</w:t>
      </w:r>
    </w:p>
    <w:sectPr w:rsidR="00361378" w:rsidRPr="0036137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378"/>
    <w:rsid w:val="00090A03"/>
    <w:rsid w:val="00361378"/>
    <w:rsid w:val="00365DA4"/>
    <w:rsid w:val="003D11D6"/>
    <w:rsid w:val="00463627"/>
    <w:rsid w:val="00826EA1"/>
    <w:rsid w:val="00956786"/>
    <w:rsid w:val="00C14F22"/>
    <w:rsid w:val="00C951E7"/>
    <w:rsid w:val="00E2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B59ED"/>
  <w15:chartTrackingRefBased/>
  <w15:docId w15:val="{A437A412-B838-4506-AFB2-5DBA0C3BE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378"/>
    <w:pPr>
      <w:spacing w:after="200" w:line="276" w:lineRule="auto"/>
    </w:pPr>
    <w:rPr>
      <w:rFonts w:ascii="Calibri" w:eastAsia="Calibri" w:hAnsi="Calibri" w:cs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61378"/>
    <w:pPr>
      <w:spacing w:after="0" w:line="240" w:lineRule="auto"/>
    </w:pPr>
    <w:rPr>
      <w:rFonts w:ascii="Calibri" w:eastAsia="Calibri" w:hAnsi="Calibri" w:cs="Arial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49</Characters>
  <Application>Microsoft Office Word</Application>
  <DocSecurity>0</DocSecurity>
  <Lines>7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Bay</dc:creator>
  <cp:keywords/>
  <dc:description/>
  <cp:lastModifiedBy>Lene Bay</cp:lastModifiedBy>
  <cp:revision>1</cp:revision>
  <dcterms:created xsi:type="dcterms:W3CDTF">2019-11-06T08:54:00Z</dcterms:created>
  <dcterms:modified xsi:type="dcterms:W3CDTF">2019-11-0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